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AEA" w:rsidRDefault="005D4AEA" w:rsidP="00A35648">
      <w:pPr>
        <w:pStyle w:val="EndNoteBibliography"/>
        <w:spacing w:after="120" w:line="276" w:lineRule="auto"/>
        <w:rPr>
          <w:b/>
          <w:lang w:val="en-GB"/>
        </w:rPr>
      </w:pPr>
    </w:p>
    <w:p w:rsidR="00A35648" w:rsidRPr="009C7538" w:rsidRDefault="00FA1EA6" w:rsidP="00A35648">
      <w:pPr>
        <w:pStyle w:val="EndNoteBibliography"/>
        <w:spacing w:after="120" w:line="276" w:lineRule="auto"/>
        <w:rPr>
          <w:b/>
          <w:lang w:val="en-GB"/>
        </w:rPr>
      </w:pPr>
      <w:r>
        <w:rPr>
          <w:rFonts w:cs="AdvPSPH-R"/>
          <w:b/>
        </w:rPr>
        <w:t xml:space="preserve">Additional file </w:t>
      </w:r>
      <w:r w:rsidR="005D4AEA">
        <w:rPr>
          <w:b/>
          <w:lang w:val="en-GB"/>
        </w:rPr>
        <w:t>2</w:t>
      </w:r>
      <w:r w:rsidR="00A35648" w:rsidRPr="009C7538">
        <w:rPr>
          <w:b/>
          <w:lang w:val="en-GB"/>
        </w:rPr>
        <w:t xml:space="preserve">: </w:t>
      </w:r>
      <w:r w:rsidR="00A35648" w:rsidRPr="009C7538">
        <w:rPr>
          <w:lang w:val="en-GB"/>
        </w:rPr>
        <w:t>The occurrence of risk factors</w:t>
      </w:r>
      <w:r w:rsidR="005D4AEA">
        <w:rPr>
          <w:lang w:val="en-GB"/>
        </w:rPr>
        <w:t xml:space="preserve"> for male breast cancer</w:t>
      </w:r>
    </w:p>
    <w:p w:rsidR="00A35648" w:rsidRDefault="00A35648" w:rsidP="00A356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126"/>
        <w:gridCol w:w="2662"/>
      </w:tblGrid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Risk factors</w:t>
            </w:r>
          </w:p>
        </w:tc>
        <w:tc>
          <w:tcPr>
            <w:tcW w:w="2126" w:type="dxa"/>
          </w:tcPr>
          <w:p w:rsidR="00A35648" w:rsidRPr="009E514E" w:rsidRDefault="00A35648" w:rsidP="00A35648">
            <w:pPr>
              <w:rPr>
                <w:b/>
              </w:rPr>
            </w:pPr>
            <w:r w:rsidRPr="009E514E">
              <w:rPr>
                <w:b/>
              </w:rPr>
              <w:t xml:space="preserve">No. </w:t>
            </w:r>
          </w:p>
        </w:tc>
        <w:tc>
          <w:tcPr>
            <w:tcW w:w="266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Proportion of known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 xml:space="preserve">Obesity (BMI </w:t>
            </w:r>
            <w:r w:rsidRPr="009E514E">
              <w:rPr>
                <w:rFonts w:ascii="Calibri" w:hAnsi="Calibri"/>
                <w:b/>
                <w:color w:val="000000"/>
              </w:rPr>
              <w:t>&gt;</w:t>
            </w:r>
            <w:r w:rsidRPr="009E514E">
              <w:rPr>
                <w:b/>
              </w:rPr>
              <w:t>31)</w:t>
            </w:r>
          </w:p>
          <w:p w:rsidR="00A35648" w:rsidRPr="009E514E" w:rsidRDefault="00A35648" w:rsidP="003A0AB7">
            <w:r w:rsidRPr="009E514E">
              <w:t>Obese</w:t>
            </w:r>
          </w:p>
          <w:p w:rsidR="00A35648" w:rsidRPr="009E514E" w:rsidRDefault="00A35648" w:rsidP="003A0AB7">
            <w:r w:rsidRPr="009E514E">
              <w:t>Normal weight</w:t>
            </w:r>
          </w:p>
        </w:tc>
        <w:tc>
          <w:tcPr>
            <w:tcW w:w="2126" w:type="dxa"/>
          </w:tcPr>
          <w:p w:rsidR="00A35648" w:rsidRPr="009E514E" w:rsidRDefault="000D41E3" w:rsidP="003A0AB7">
            <w:r w:rsidRPr="009E514E">
              <w:t>Known in 32</w:t>
            </w:r>
          </w:p>
          <w:p w:rsidR="00A35648" w:rsidRPr="009E514E" w:rsidRDefault="00A35648" w:rsidP="003A0AB7">
            <w:r w:rsidRPr="009E514E">
              <w:t>9</w:t>
            </w:r>
          </w:p>
          <w:p w:rsidR="00A35648" w:rsidRPr="009E514E" w:rsidRDefault="00A35648" w:rsidP="003A0AB7">
            <w:r w:rsidRPr="009E514E">
              <w:t>2</w:t>
            </w:r>
            <w:r w:rsidR="000D41E3" w:rsidRPr="009E514E">
              <w:t>3</w:t>
            </w:r>
          </w:p>
        </w:tc>
        <w:tc>
          <w:tcPr>
            <w:tcW w:w="2662" w:type="dxa"/>
          </w:tcPr>
          <w:p w:rsidR="00A35648" w:rsidRPr="009E514E" w:rsidRDefault="00A35648" w:rsidP="003A0AB7"/>
          <w:p w:rsidR="00A35648" w:rsidRPr="009E514E" w:rsidRDefault="000D41E3" w:rsidP="003A0AB7">
            <w:r w:rsidRPr="009E514E">
              <w:t>28</w:t>
            </w:r>
            <w:r w:rsidR="00A35648" w:rsidRPr="009E514E">
              <w:t>%</w:t>
            </w:r>
          </w:p>
          <w:p w:rsidR="00A35648" w:rsidRPr="009E514E" w:rsidRDefault="000D41E3" w:rsidP="003A0AB7">
            <w:r w:rsidRPr="009E514E">
              <w:t>72</w:t>
            </w:r>
            <w:r w:rsidR="00A35648" w:rsidRPr="009E514E">
              <w:t>%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Alcohol intake</w:t>
            </w:r>
          </w:p>
          <w:p w:rsidR="00A35648" w:rsidRPr="009E514E" w:rsidRDefault="00A35648" w:rsidP="003A0AB7">
            <w:r w:rsidRPr="009E514E">
              <w:t>None</w:t>
            </w:r>
          </w:p>
          <w:p w:rsidR="00A35648" w:rsidRPr="009E514E" w:rsidRDefault="00A35648" w:rsidP="003A0AB7">
            <w:r w:rsidRPr="009E514E">
              <w:t>Occasional</w:t>
            </w:r>
          </w:p>
          <w:p w:rsidR="00A35648" w:rsidRPr="009E514E" w:rsidRDefault="00A35648" w:rsidP="003A0AB7">
            <w:r w:rsidRPr="009E514E">
              <w:t>High</w:t>
            </w:r>
          </w:p>
        </w:tc>
        <w:tc>
          <w:tcPr>
            <w:tcW w:w="2126" w:type="dxa"/>
          </w:tcPr>
          <w:p w:rsidR="00A35648" w:rsidRPr="009E514E" w:rsidRDefault="00A35648" w:rsidP="003A0AB7">
            <w:r w:rsidRPr="009E514E">
              <w:t xml:space="preserve">Known in </w:t>
            </w:r>
            <w:r w:rsidR="009E514E" w:rsidRPr="009E514E">
              <w:t>27</w:t>
            </w:r>
          </w:p>
          <w:p w:rsidR="00A35648" w:rsidRPr="009E514E" w:rsidRDefault="00A35648" w:rsidP="003A0AB7">
            <w:r w:rsidRPr="009E514E">
              <w:t>6</w:t>
            </w:r>
          </w:p>
          <w:p w:rsidR="00A35648" w:rsidRPr="009E514E" w:rsidRDefault="009E514E" w:rsidP="003A0AB7">
            <w:r w:rsidRPr="009E514E">
              <w:t>6</w:t>
            </w:r>
          </w:p>
          <w:p w:rsidR="00A35648" w:rsidRPr="009E514E" w:rsidRDefault="00A35648" w:rsidP="003A0AB7">
            <w:r w:rsidRPr="009E514E">
              <w:t>15</w:t>
            </w:r>
          </w:p>
        </w:tc>
        <w:tc>
          <w:tcPr>
            <w:tcW w:w="2662" w:type="dxa"/>
          </w:tcPr>
          <w:p w:rsidR="00A35648" w:rsidRPr="009E514E" w:rsidRDefault="00A35648" w:rsidP="003A0AB7"/>
          <w:p w:rsidR="00A35648" w:rsidRPr="009E514E" w:rsidRDefault="009E514E" w:rsidP="003A0AB7">
            <w:r w:rsidRPr="009E514E">
              <w:t>22</w:t>
            </w:r>
            <w:r w:rsidR="00A35648" w:rsidRPr="009E514E">
              <w:t>%</w:t>
            </w:r>
          </w:p>
          <w:p w:rsidR="00A35648" w:rsidRPr="009E514E" w:rsidRDefault="009E514E" w:rsidP="003A0AB7">
            <w:r w:rsidRPr="009E514E">
              <w:t>22</w:t>
            </w:r>
            <w:r w:rsidR="00A35648" w:rsidRPr="009E514E">
              <w:t>%</w:t>
            </w:r>
          </w:p>
          <w:p w:rsidR="00A35648" w:rsidRPr="009E514E" w:rsidRDefault="009E514E" w:rsidP="003A0AB7">
            <w:r w:rsidRPr="009E514E">
              <w:t>56</w:t>
            </w:r>
            <w:r w:rsidR="00A35648" w:rsidRPr="009E514E">
              <w:t>%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Liver cirrhosis</w:t>
            </w:r>
          </w:p>
        </w:tc>
        <w:tc>
          <w:tcPr>
            <w:tcW w:w="2126" w:type="dxa"/>
          </w:tcPr>
          <w:p w:rsidR="00A35648" w:rsidRPr="009E514E" w:rsidRDefault="00A71B05" w:rsidP="003A0AB7">
            <w:r w:rsidRPr="009E514E">
              <w:t>3</w:t>
            </w:r>
          </w:p>
        </w:tc>
        <w:tc>
          <w:tcPr>
            <w:tcW w:w="2662" w:type="dxa"/>
          </w:tcPr>
          <w:p w:rsidR="00A35648" w:rsidRPr="009E514E" w:rsidRDefault="00A71B05" w:rsidP="003A0AB7">
            <w:r w:rsidRPr="009E514E">
              <w:t>5</w:t>
            </w:r>
            <w:r w:rsidR="00A35648" w:rsidRPr="009E514E">
              <w:t>%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Family history of breast cancer</w:t>
            </w:r>
          </w:p>
          <w:p w:rsidR="00A35648" w:rsidRPr="009E514E" w:rsidRDefault="00A35648" w:rsidP="003A0AB7">
            <w:r w:rsidRPr="009E514E">
              <w:t>Negative</w:t>
            </w:r>
          </w:p>
          <w:p w:rsidR="00A35648" w:rsidRPr="009E514E" w:rsidRDefault="00A35648" w:rsidP="003A0AB7">
            <w:r w:rsidRPr="009E514E">
              <w:t>Positive</w:t>
            </w:r>
          </w:p>
        </w:tc>
        <w:tc>
          <w:tcPr>
            <w:tcW w:w="2126" w:type="dxa"/>
          </w:tcPr>
          <w:p w:rsidR="00A35648" w:rsidRPr="009E514E" w:rsidRDefault="00A71B05" w:rsidP="003A0AB7">
            <w:r w:rsidRPr="009E514E">
              <w:t>Known in 42</w:t>
            </w:r>
          </w:p>
          <w:p w:rsidR="00A35648" w:rsidRPr="009E514E" w:rsidRDefault="00A71B05" w:rsidP="003A0AB7">
            <w:r w:rsidRPr="009E514E">
              <w:t>25</w:t>
            </w:r>
          </w:p>
          <w:p w:rsidR="00A35648" w:rsidRPr="009E514E" w:rsidRDefault="00A35648" w:rsidP="003A0AB7">
            <w:r w:rsidRPr="009E514E">
              <w:t>1</w:t>
            </w:r>
            <w:r w:rsidR="00A71B05" w:rsidRPr="009E514E">
              <w:t>7</w:t>
            </w:r>
          </w:p>
        </w:tc>
        <w:tc>
          <w:tcPr>
            <w:tcW w:w="2662" w:type="dxa"/>
          </w:tcPr>
          <w:p w:rsidR="00A35648" w:rsidRPr="009E514E" w:rsidRDefault="00A35648" w:rsidP="003A0AB7"/>
          <w:p w:rsidR="00A35648" w:rsidRPr="009E514E" w:rsidRDefault="00A71B05" w:rsidP="003A0AB7">
            <w:r w:rsidRPr="009E514E">
              <w:t>60</w:t>
            </w:r>
            <w:r w:rsidR="00A35648" w:rsidRPr="009E514E">
              <w:t>%</w:t>
            </w:r>
          </w:p>
          <w:p w:rsidR="00A35648" w:rsidRPr="009E514E" w:rsidRDefault="00A35648" w:rsidP="003A0AB7">
            <w:r w:rsidRPr="009E514E">
              <w:t>40%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Family history of prostate cancer</w:t>
            </w:r>
          </w:p>
          <w:p w:rsidR="00A35648" w:rsidRPr="009E514E" w:rsidRDefault="00A35648" w:rsidP="003A0AB7">
            <w:r w:rsidRPr="009E514E">
              <w:t>Negative</w:t>
            </w:r>
          </w:p>
          <w:p w:rsidR="00A35648" w:rsidRPr="009E514E" w:rsidRDefault="00A35648" w:rsidP="005D4AEA">
            <w:r w:rsidRPr="009E514E">
              <w:t>Positive</w:t>
            </w:r>
          </w:p>
        </w:tc>
        <w:tc>
          <w:tcPr>
            <w:tcW w:w="2126" w:type="dxa"/>
          </w:tcPr>
          <w:p w:rsidR="00A35648" w:rsidRPr="009E514E" w:rsidRDefault="00525564" w:rsidP="003A0AB7">
            <w:r w:rsidRPr="009E514E">
              <w:t>Known in 35</w:t>
            </w:r>
          </w:p>
          <w:p w:rsidR="00A35648" w:rsidRPr="009E514E" w:rsidRDefault="00525564" w:rsidP="003A0AB7">
            <w:r w:rsidRPr="009E514E">
              <w:t>31</w:t>
            </w:r>
          </w:p>
          <w:p w:rsidR="00A35648" w:rsidRPr="009E514E" w:rsidRDefault="00525564" w:rsidP="003A0AB7">
            <w:r w:rsidRPr="009E514E">
              <w:t>4</w:t>
            </w:r>
          </w:p>
        </w:tc>
        <w:tc>
          <w:tcPr>
            <w:tcW w:w="2662" w:type="dxa"/>
          </w:tcPr>
          <w:p w:rsidR="00A35648" w:rsidRPr="009E514E" w:rsidRDefault="00A35648" w:rsidP="003A0AB7"/>
          <w:p w:rsidR="00A35648" w:rsidRPr="009E514E" w:rsidRDefault="00525564" w:rsidP="003A0AB7">
            <w:r w:rsidRPr="009E514E">
              <w:t>89</w:t>
            </w:r>
            <w:r w:rsidR="00A35648" w:rsidRPr="009E514E">
              <w:t>%</w:t>
            </w:r>
          </w:p>
          <w:p w:rsidR="00A35648" w:rsidRPr="009E514E" w:rsidRDefault="00525564" w:rsidP="003A0AB7">
            <w:r w:rsidRPr="009E514E">
              <w:t>11</w:t>
            </w:r>
            <w:r w:rsidR="00A35648" w:rsidRPr="009E514E">
              <w:t>%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Family history of ovarian cancer</w:t>
            </w:r>
          </w:p>
          <w:p w:rsidR="00A35648" w:rsidRPr="009E514E" w:rsidRDefault="00A35648" w:rsidP="003A0AB7">
            <w:r w:rsidRPr="009E514E">
              <w:t>Negative</w:t>
            </w:r>
          </w:p>
          <w:p w:rsidR="00A35648" w:rsidRPr="009E514E" w:rsidRDefault="005D4AEA" w:rsidP="003A0AB7">
            <w:r w:rsidRPr="009E514E">
              <w:t>Positive</w:t>
            </w:r>
          </w:p>
        </w:tc>
        <w:tc>
          <w:tcPr>
            <w:tcW w:w="2126" w:type="dxa"/>
          </w:tcPr>
          <w:p w:rsidR="00A35648" w:rsidRPr="009E514E" w:rsidRDefault="009E514E" w:rsidP="003A0AB7">
            <w:r w:rsidRPr="009E514E">
              <w:t>Known in 36</w:t>
            </w:r>
          </w:p>
          <w:p w:rsidR="00A35648" w:rsidRPr="009E514E" w:rsidRDefault="009E514E" w:rsidP="003A0AB7">
            <w:r w:rsidRPr="009E514E">
              <w:t>36</w:t>
            </w:r>
          </w:p>
          <w:p w:rsidR="00A35648" w:rsidRPr="009E514E" w:rsidRDefault="00A35648" w:rsidP="003A0AB7">
            <w:r w:rsidRPr="009E514E">
              <w:t>0</w:t>
            </w:r>
          </w:p>
        </w:tc>
        <w:tc>
          <w:tcPr>
            <w:tcW w:w="2662" w:type="dxa"/>
          </w:tcPr>
          <w:p w:rsidR="00A35648" w:rsidRPr="009E514E" w:rsidRDefault="00A35648" w:rsidP="003A0AB7"/>
          <w:p w:rsidR="00A35648" w:rsidRPr="009E514E" w:rsidRDefault="005D4AEA" w:rsidP="003A0AB7">
            <w:r w:rsidRPr="009E514E">
              <w:t>100</w:t>
            </w:r>
            <w:r w:rsidR="00A35648" w:rsidRPr="009E514E">
              <w:t>%</w:t>
            </w:r>
          </w:p>
          <w:p w:rsidR="00A35648" w:rsidRPr="009E514E" w:rsidRDefault="00A35648" w:rsidP="003A0AB7">
            <w:r w:rsidRPr="009E514E">
              <w:t>0%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r w:rsidRPr="009E514E">
              <w:rPr>
                <w:b/>
              </w:rPr>
              <w:t>BRCA mutation</w:t>
            </w:r>
          </w:p>
          <w:p w:rsidR="00A35648" w:rsidRPr="009E514E" w:rsidRDefault="00A35648" w:rsidP="003A0AB7">
            <w:r w:rsidRPr="009E514E">
              <w:t>BRCA1</w:t>
            </w:r>
          </w:p>
          <w:p w:rsidR="00A35648" w:rsidRPr="009E514E" w:rsidRDefault="00A35648" w:rsidP="003A0AB7">
            <w:r w:rsidRPr="009E514E">
              <w:t>BRCA2</w:t>
            </w:r>
          </w:p>
          <w:p w:rsidR="00A35648" w:rsidRPr="009E514E" w:rsidRDefault="00A35648" w:rsidP="003A0AB7">
            <w:r w:rsidRPr="009E514E">
              <w:t>No BRCA mutation</w:t>
            </w:r>
          </w:p>
        </w:tc>
        <w:tc>
          <w:tcPr>
            <w:tcW w:w="2126" w:type="dxa"/>
          </w:tcPr>
          <w:p w:rsidR="00A35648" w:rsidRPr="009E514E" w:rsidRDefault="00CE6204" w:rsidP="003A0AB7">
            <w:pPr>
              <w:rPr>
                <w:b/>
              </w:rPr>
            </w:pPr>
            <w:r w:rsidRPr="009E514E">
              <w:rPr>
                <w:b/>
              </w:rPr>
              <w:t>No. (of 41</w:t>
            </w:r>
            <w:r w:rsidR="00A35648" w:rsidRPr="009E514E">
              <w:rPr>
                <w:b/>
              </w:rPr>
              <w:t xml:space="preserve"> tested)</w:t>
            </w:r>
          </w:p>
          <w:p w:rsidR="00A35648" w:rsidRPr="009E514E" w:rsidRDefault="00A35648" w:rsidP="003A0AB7">
            <w:pPr>
              <w:keepNext/>
              <w:keepLines/>
              <w:spacing w:before="200"/>
              <w:outlineLvl w:val="3"/>
            </w:pPr>
            <w:r w:rsidRPr="009E514E">
              <w:t>2</w:t>
            </w:r>
          </w:p>
          <w:p w:rsidR="00A35648" w:rsidRPr="009E514E" w:rsidRDefault="00A35648" w:rsidP="003A0AB7">
            <w:pPr>
              <w:keepNext/>
              <w:keepLines/>
              <w:spacing w:before="200"/>
              <w:outlineLvl w:val="3"/>
            </w:pPr>
            <w:r w:rsidRPr="009E514E">
              <w:t>3</w:t>
            </w:r>
          </w:p>
          <w:p w:rsidR="00A35648" w:rsidRPr="009E514E" w:rsidRDefault="00A35648" w:rsidP="003A0AB7">
            <w:pPr>
              <w:rPr>
                <w:b/>
              </w:rPr>
            </w:pPr>
            <w:r w:rsidRPr="009E514E">
              <w:t>3</w:t>
            </w:r>
            <w:r w:rsidR="00A35BEA" w:rsidRPr="009E514E">
              <w:t>6</w:t>
            </w:r>
          </w:p>
        </w:tc>
        <w:tc>
          <w:tcPr>
            <w:tcW w:w="2662" w:type="dxa"/>
          </w:tcPr>
          <w:p w:rsidR="00A35648" w:rsidRPr="009E514E" w:rsidRDefault="00A35648" w:rsidP="003A0AB7"/>
          <w:p w:rsidR="00A35648" w:rsidRPr="009E514E" w:rsidRDefault="000D2B36" w:rsidP="003A0AB7">
            <w:r>
              <w:t>4.</w:t>
            </w:r>
            <w:r w:rsidR="00CE6204" w:rsidRPr="009E514E">
              <w:t>9</w:t>
            </w:r>
            <w:r w:rsidR="00A35648" w:rsidRPr="009E514E">
              <w:t>%</w:t>
            </w:r>
          </w:p>
          <w:p w:rsidR="00A35648" w:rsidRPr="009E514E" w:rsidRDefault="000D2B36" w:rsidP="003A0AB7">
            <w:r>
              <w:t>7.</w:t>
            </w:r>
            <w:r w:rsidR="00CE6204" w:rsidRPr="009E514E">
              <w:t>3</w:t>
            </w:r>
            <w:r w:rsidR="00A35648" w:rsidRPr="009E514E">
              <w:t>%</w:t>
            </w:r>
          </w:p>
          <w:p w:rsidR="00A35648" w:rsidRPr="009E514E" w:rsidRDefault="00A35BEA" w:rsidP="000D2B36">
            <w:r w:rsidRPr="009E514E">
              <w:t>87</w:t>
            </w:r>
            <w:r w:rsidR="000D2B36">
              <w:t>.</w:t>
            </w:r>
            <w:r w:rsidRPr="009E514E">
              <w:t>8</w:t>
            </w:r>
            <w:r w:rsidR="00A35648" w:rsidRPr="009E514E">
              <w:t>%</w:t>
            </w:r>
          </w:p>
        </w:tc>
      </w:tr>
      <w:tr w:rsidR="00A35648">
        <w:tc>
          <w:tcPr>
            <w:tcW w:w="3652" w:type="dxa"/>
          </w:tcPr>
          <w:p w:rsidR="00A35648" w:rsidRPr="009E514E" w:rsidRDefault="00A35648" w:rsidP="003A0AB7">
            <w:pPr>
              <w:rPr>
                <w:b/>
              </w:rPr>
            </w:pPr>
            <w:proofErr w:type="spellStart"/>
            <w:r w:rsidRPr="009E514E">
              <w:rPr>
                <w:b/>
              </w:rPr>
              <w:t>Klinefelter’s</w:t>
            </w:r>
            <w:proofErr w:type="spellEnd"/>
            <w:r w:rsidRPr="009E514E">
              <w:rPr>
                <w:b/>
              </w:rPr>
              <w:t xml:space="preserve"> syndrome</w:t>
            </w:r>
          </w:p>
        </w:tc>
        <w:tc>
          <w:tcPr>
            <w:tcW w:w="2126" w:type="dxa"/>
          </w:tcPr>
          <w:p w:rsidR="00A35648" w:rsidRPr="009E514E" w:rsidRDefault="00A35648" w:rsidP="003A0AB7">
            <w:r w:rsidRPr="009E514E">
              <w:t>0</w:t>
            </w:r>
          </w:p>
        </w:tc>
        <w:tc>
          <w:tcPr>
            <w:tcW w:w="2662" w:type="dxa"/>
          </w:tcPr>
          <w:p w:rsidR="00A35648" w:rsidRPr="009E514E" w:rsidRDefault="00A35648" w:rsidP="003A0AB7">
            <w:r w:rsidRPr="009E514E">
              <w:t>0%</w:t>
            </w:r>
          </w:p>
        </w:tc>
      </w:tr>
    </w:tbl>
    <w:p w:rsidR="00404463" w:rsidRDefault="00404463">
      <w:bookmarkStart w:id="0" w:name="_GoBack"/>
      <w:bookmarkEnd w:id="0"/>
    </w:p>
    <w:sectPr w:rsidR="00404463" w:rsidSect="004079A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SPH-R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648"/>
    <w:rsid w:val="000D2B36"/>
    <w:rsid w:val="000D41E3"/>
    <w:rsid w:val="003474C1"/>
    <w:rsid w:val="00404463"/>
    <w:rsid w:val="004079A5"/>
    <w:rsid w:val="00525564"/>
    <w:rsid w:val="005D4AEA"/>
    <w:rsid w:val="009E514E"/>
    <w:rsid w:val="00A35648"/>
    <w:rsid w:val="00A35BEA"/>
    <w:rsid w:val="00A71B05"/>
    <w:rsid w:val="00CE6204"/>
    <w:rsid w:val="00E0463C"/>
    <w:rsid w:val="00FA1E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28D6B6C-2991-4AE2-82CE-260CA270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648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35648"/>
    <w:rPr>
      <w:rFonts w:ascii="Cambria" w:hAnsi="Cambria"/>
    </w:rPr>
  </w:style>
  <w:style w:type="table" w:styleId="TableGrid">
    <w:name w:val="Table Grid"/>
    <w:basedOn w:val="TableNormal"/>
    <w:uiPriority w:val="59"/>
    <w:rsid w:val="00A3564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konen-Saksela Paula (Paula Tuulikki)</dc:creator>
  <cp:keywords/>
  <dc:description/>
  <cp:lastModifiedBy>Pelttari, Liisa M</cp:lastModifiedBy>
  <cp:revision>3</cp:revision>
  <dcterms:created xsi:type="dcterms:W3CDTF">2017-05-15T07:26:00Z</dcterms:created>
  <dcterms:modified xsi:type="dcterms:W3CDTF">2017-05-19T07:48:00Z</dcterms:modified>
</cp:coreProperties>
</file>